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4E08D" w14:textId="7C014996" w:rsidR="00235920" w:rsidRPr="008D5E75" w:rsidRDefault="00E7419F" w:rsidP="008D5E75">
      <w:pPr>
        <w:pStyle w:val="Legenda"/>
        <w:spacing w:line="480" w:lineRule="auto"/>
        <w:jc w:val="both"/>
        <w:rPr>
          <w:rFonts w:ascii="Times New Roman" w:hAnsi="Times New Roman"/>
          <w:b w:val="0"/>
          <w:szCs w:val="24"/>
          <w:lang w:val="en-US"/>
        </w:rPr>
      </w:pPr>
      <w:r w:rsidRPr="008D5E75">
        <w:rPr>
          <w:rFonts w:ascii="Times New Roman" w:eastAsia="Calibri" w:hAnsi="Times New Roman"/>
          <w:lang w:val="en-US"/>
        </w:rPr>
        <w:t>Supplementary Table 1</w:t>
      </w:r>
      <w:r w:rsidRPr="008D5E75">
        <w:rPr>
          <w:rFonts w:ascii="Times New Roman" w:hAnsi="Times New Roman"/>
          <w:szCs w:val="24"/>
          <w:lang w:val="en-US"/>
        </w:rPr>
        <w:t>:</w:t>
      </w:r>
      <w:r w:rsidRPr="008D5E75">
        <w:rPr>
          <w:rFonts w:ascii="Times New Roman" w:hAnsi="Times New Roman"/>
          <w:b w:val="0"/>
          <w:bCs/>
          <w:szCs w:val="24"/>
          <w:lang w:val="en-US"/>
        </w:rPr>
        <w:t xml:space="preserve"> </w:t>
      </w:r>
      <w:r w:rsidR="008D5E75" w:rsidRPr="008D5E75">
        <w:rPr>
          <w:rFonts w:ascii="Times New Roman" w:hAnsi="Times New Roman"/>
          <w:b w:val="0"/>
          <w:bCs/>
          <w:szCs w:val="24"/>
          <w:lang w:val="en-US"/>
        </w:rPr>
        <w:t xml:space="preserve">Stimulated salivary flux and particle size of the </w:t>
      </w:r>
      <w:r w:rsidR="008D5E75">
        <w:rPr>
          <w:rFonts w:ascii="Times New Roman" w:hAnsi="Times New Roman"/>
          <w:b w:val="0"/>
          <w:bCs/>
          <w:szCs w:val="24"/>
          <w:lang w:val="en-US"/>
        </w:rPr>
        <w:t>carrot bolus (mean ± SD; n = 3)</w:t>
      </w:r>
      <w:r w:rsidRPr="008D5E75">
        <w:rPr>
          <w:rFonts w:ascii="Times New Roman" w:hAnsi="Times New Roman"/>
          <w:b w:val="0"/>
          <w:szCs w:val="24"/>
          <w:lang w:val="en-US"/>
        </w:rPr>
        <w:t>.</w:t>
      </w:r>
      <w:bookmarkStart w:id="0" w:name="_GoBack"/>
      <w:bookmarkEnd w:id="0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3969"/>
      </w:tblGrid>
      <w:tr w:rsidR="008D5E75" w:rsidRPr="0077739E" w14:paraId="295D6225" w14:textId="77777777" w:rsidTr="007277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FEC27" w14:textId="5185B70A" w:rsidR="008D5E75" w:rsidRPr="0077739E" w:rsidRDefault="00CF7F7F" w:rsidP="008D5E7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D5E75" w:rsidRPr="0077739E">
              <w:rPr>
                <w:lang w:val="en-US"/>
              </w:rPr>
              <w:t>aneli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38C48" w14:textId="527DC4D2" w:rsidR="008D5E75" w:rsidRPr="0077739E" w:rsidRDefault="00CF7F7F" w:rsidP="007277E5">
            <w:pPr>
              <w:spacing w:line="480" w:lineRule="auto"/>
              <w:jc w:val="center"/>
              <w:rPr>
                <w:lang w:val="en-US"/>
              </w:rPr>
            </w:pPr>
            <w:r w:rsidRPr="0077739E">
              <w:rPr>
                <w:lang w:val="en-US"/>
              </w:rPr>
              <w:t xml:space="preserve">Salivary </w:t>
            </w:r>
            <w:r w:rsidR="008D5E75" w:rsidRPr="0077739E">
              <w:rPr>
                <w:lang w:val="en-US"/>
              </w:rPr>
              <w:t>flux (mL/min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603A" w14:textId="6879F547" w:rsidR="008D5E75" w:rsidRPr="0077739E" w:rsidRDefault="00CF7F7F" w:rsidP="007277E5">
            <w:pPr>
              <w:spacing w:line="480" w:lineRule="auto"/>
              <w:jc w:val="center"/>
              <w:rPr>
                <w:lang w:val="en-US"/>
              </w:rPr>
            </w:pPr>
            <w:r w:rsidRPr="0077739E">
              <w:rPr>
                <w:lang w:val="en-US"/>
              </w:rPr>
              <w:t xml:space="preserve">Particle </w:t>
            </w:r>
            <w:r w:rsidR="008D5E75" w:rsidRPr="0077739E">
              <w:rPr>
                <w:lang w:val="en-US"/>
              </w:rPr>
              <w:t>size (</w:t>
            </w:r>
            <w:r w:rsidR="008D5E75" w:rsidRPr="0077739E">
              <w:rPr>
                <w:i/>
                <w:iCs/>
                <w:lang w:val="en-US"/>
              </w:rPr>
              <w:t>d50</w:t>
            </w:r>
            <w:r w:rsidR="008D5E75" w:rsidRPr="0077739E">
              <w:rPr>
                <w:lang w:val="en-US"/>
              </w:rPr>
              <w:t>) (mm)</w:t>
            </w:r>
          </w:p>
        </w:tc>
      </w:tr>
      <w:tr w:rsidR="00E50F8F" w:rsidRPr="0077739E" w14:paraId="1DB9E7C0" w14:textId="77777777" w:rsidTr="007277E5">
        <w:trPr>
          <w:trHeight w:val="60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AED72" w14:textId="3CFAD7F5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41D9C" w14:textId="1C4B8620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3</w:t>
            </w:r>
            <w:r>
              <w:t>.</w:t>
            </w:r>
            <w:r w:rsidRPr="004617EF">
              <w:t>2 ± 0</w:t>
            </w:r>
            <w:r>
              <w:t>.</w:t>
            </w:r>
            <w:r w:rsidRPr="004617EF">
              <w:t>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8B0B26E" w14:textId="593D457F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1</w:t>
            </w:r>
            <w:r>
              <w:t>.</w:t>
            </w:r>
            <w:r w:rsidRPr="004617EF">
              <w:t>6 ± 4</w:t>
            </w:r>
            <w:r>
              <w:t>.</w:t>
            </w:r>
            <w:r w:rsidRPr="004617EF">
              <w:t>7</w:t>
            </w:r>
          </w:p>
        </w:tc>
      </w:tr>
      <w:tr w:rsidR="00E50F8F" w:rsidRPr="0077739E" w14:paraId="038B929E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7FFC76A8" w14:textId="4FEF09A7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60F6EE" w14:textId="7A22EE56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0</w:t>
            </w:r>
            <w:r>
              <w:t>.</w:t>
            </w:r>
            <w:r w:rsidRPr="004617EF">
              <w:t>7 ± 0</w:t>
            </w:r>
            <w:r>
              <w:t>.</w:t>
            </w:r>
            <w:r w:rsidRPr="004617EF">
              <w:t>1</w:t>
            </w:r>
          </w:p>
        </w:tc>
        <w:tc>
          <w:tcPr>
            <w:tcW w:w="3969" w:type="dxa"/>
            <w:vAlign w:val="center"/>
          </w:tcPr>
          <w:p w14:paraId="09EDD185" w14:textId="79ADF35C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2</w:t>
            </w:r>
            <w:r>
              <w:t>.</w:t>
            </w:r>
            <w:r w:rsidRPr="004617EF">
              <w:t>2 ± 4</w:t>
            </w:r>
            <w:r>
              <w:t>.</w:t>
            </w:r>
            <w:r w:rsidRPr="004617EF">
              <w:t>0</w:t>
            </w:r>
          </w:p>
        </w:tc>
      </w:tr>
      <w:tr w:rsidR="00E50F8F" w:rsidRPr="0077739E" w14:paraId="44A2773F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1C846CD3" w14:textId="0A86FD20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4FA1B0" w14:textId="0C706D75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</w:t>
            </w:r>
            <w:r>
              <w:t>.</w:t>
            </w:r>
            <w:r w:rsidRPr="004617EF">
              <w:t>0 ± 0</w:t>
            </w:r>
            <w:r>
              <w:t>.</w:t>
            </w:r>
            <w:r w:rsidRPr="004617EF">
              <w:t>1</w:t>
            </w:r>
          </w:p>
        </w:tc>
        <w:tc>
          <w:tcPr>
            <w:tcW w:w="3969" w:type="dxa"/>
            <w:vAlign w:val="center"/>
          </w:tcPr>
          <w:p w14:paraId="4CFA97E8" w14:textId="4DE7C637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9</w:t>
            </w:r>
            <w:r>
              <w:t>.</w:t>
            </w:r>
            <w:r w:rsidRPr="004617EF">
              <w:t>9 ± 1</w:t>
            </w:r>
            <w:r>
              <w:t>.</w:t>
            </w:r>
            <w:r w:rsidRPr="004617EF">
              <w:t>7</w:t>
            </w:r>
          </w:p>
        </w:tc>
      </w:tr>
      <w:tr w:rsidR="00E50F8F" w:rsidRPr="0077739E" w14:paraId="7D5FA1C7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27C58F2B" w14:textId="3B05685B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1231F2" w14:textId="15342A62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0</w:t>
            </w:r>
            <w:r>
              <w:t>.</w:t>
            </w:r>
            <w:r w:rsidRPr="004617EF">
              <w:t>9 ± 0</w:t>
            </w:r>
            <w:r>
              <w:t>.</w:t>
            </w:r>
            <w:r w:rsidRPr="004617EF">
              <w:t>1</w:t>
            </w:r>
          </w:p>
        </w:tc>
        <w:tc>
          <w:tcPr>
            <w:tcW w:w="3969" w:type="dxa"/>
            <w:vAlign w:val="center"/>
          </w:tcPr>
          <w:p w14:paraId="1212FC24" w14:textId="59D8F3CB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6</w:t>
            </w:r>
            <w:r>
              <w:t>.</w:t>
            </w:r>
            <w:r w:rsidRPr="004617EF">
              <w:t>4 ± 2</w:t>
            </w:r>
            <w:r>
              <w:t>.</w:t>
            </w:r>
            <w:r w:rsidRPr="004617EF">
              <w:t>7</w:t>
            </w:r>
          </w:p>
        </w:tc>
      </w:tr>
      <w:tr w:rsidR="00E50F8F" w:rsidRPr="0077739E" w14:paraId="186611DE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58CE520B" w14:textId="4FBB7789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2E487C" w14:textId="1F7C134E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</w:t>
            </w:r>
            <w:r>
              <w:t>.</w:t>
            </w:r>
            <w:r w:rsidRPr="004617EF">
              <w:t>4 ± 0</w:t>
            </w:r>
            <w:r>
              <w:t>.</w:t>
            </w:r>
            <w:r w:rsidRPr="004617EF">
              <w:t>0</w:t>
            </w:r>
          </w:p>
        </w:tc>
        <w:tc>
          <w:tcPr>
            <w:tcW w:w="3969" w:type="dxa"/>
            <w:vAlign w:val="center"/>
          </w:tcPr>
          <w:p w14:paraId="509FAABE" w14:textId="4EB09E4F" w:rsidR="00E50F8F" w:rsidRPr="0077739E" w:rsidRDefault="00E50F8F" w:rsidP="00E50F8F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1</w:t>
            </w:r>
            <w:r>
              <w:t>.</w:t>
            </w:r>
            <w:r w:rsidRPr="004617EF">
              <w:t>2 ± 3</w:t>
            </w:r>
            <w:r>
              <w:t>.</w:t>
            </w:r>
            <w:r w:rsidRPr="004617EF">
              <w:t>7</w:t>
            </w:r>
          </w:p>
        </w:tc>
      </w:tr>
      <w:tr w:rsidR="00247653" w:rsidRPr="0077739E" w14:paraId="570E9B5D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1EC83922" w14:textId="36370D04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448BC5" w14:textId="7EA3586E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</w:t>
            </w:r>
            <w:r>
              <w:t>.</w:t>
            </w:r>
            <w:r w:rsidRPr="004617EF">
              <w:t>9 ± 0</w:t>
            </w:r>
            <w:r>
              <w:t>.</w:t>
            </w:r>
            <w:r w:rsidRPr="004617EF">
              <w:t>1</w:t>
            </w:r>
          </w:p>
        </w:tc>
        <w:tc>
          <w:tcPr>
            <w:tcW w:w="3969" w:type="dxa"/>
            <w:vAlign w:val="center"/>
          </w:tcPr>
          <w:p w14:paraId="1AB2C3CF" w14:textId="5B845FB5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2</w:t>
            </w:r>
            <w:r>
              <w:t>.</w:t>
            </w:r>
            <w:r w:rsidRPr="004617EF">
              <w:t>8 ± 3</w:t>
            </w:r>
            <w:r>
              <w:t>.</w:t>
            </w:r>
            <w:r w:rsidRPr="004617EF">
              <w:t>1</w:t>
            </w:r>
          </w:p>
        </w:tc>
      </w:tr>
      <w:tr w:rsidR="00247653" w:rsidRPr="0077739E" w14:paraId="11ADA1C0" w14:textId="77777777" w:rsidTr="007277E5">
        <w:trPr>
          <w:trHeight w:val="609"/>
        </w:trPr>
        <w:tc>
          <w:tcPr>
            <w:tcW w:w="2268" w:type="dxa"/>
            <w:shd w:val="clear" w:color="auto" w:fill="auto"/>
            <w:vAlign w:val="center"/>
          </w:tcPr>
          <w:p w14:paraId="666B3458" w14:textId="548925D1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C413F2" w14:textId="00588464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1</w:t>
            </w:r>
            <w:r>
              <w:t>.</w:t>
            </w:r>
            <w:r w:rsidRPr="004617EF">
              <w:t>2 ± 0</w:t>
            </w:r>
            <w:r>
              <w:t>.</w:t>
            </w:r>
            <w:r w:rsidRPr="004617EF">
              <w:t>0</w:t>
            </w:r>
          </w:p>
        </w:tc>
        <w:tc>
          <w:tcPr>
            <w:tcW w:w="3969" w:type="dxa"/>
            <w:vAlign w:val="center"/>
          </w:tcPr>
          <w:p w14:paraId="323E0E0C" w14:textId="5EDB9770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9</w:t>
            </w:r>
            <w:r>
              <w:t>.</w:t>
            </w:r>
            <w:r w:rsidRPr="004617EF">
              <w:t>8 ± 0</w:t>
            </w:r>
            <w:r>
              <w:t>.</w:t>
            </w:r>
            <w:r w:rsidRPr="004617EF">
              <w:t>1</w:t>
            </w:r>
          </w:p>
        </w:tc>
      </w:tr>
      <w:tr w:rsidR="00247653" w:rsidRPr="0077739E" w14:paraId="39FA8014" w14:textId="77777777" w:rsidTr="007277E5">
        <w:trPr>
          <w:trHeight w:val="60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30FDA" w14:textId="458546A2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39E">
              <w:rPr>
                <w:lang w:val="en-US"/>
              </w:rPr>
              <w:t>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3F483" w14:textId="4B6B9C0E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0</w:t>
            </w:r>
            <w:r>
              <w:t>.</w:t>
            </w:r>
            <w:r w:rsidRPr="004617EF">
              <w:t>9 ± 0</w:t>
            </w:r>
            <w:r>
              <w:t>.</w:t>
            </w:r>
            <w:r w:rsidRPr="004617EF"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F682905" w14:textId="7A4E94A8" w:rsidR="00247653" w:rsidRPr="0077739E" w:rsidRDefault="00247653" w:rsidP="00247653">
            <w:pPr>
              <w:spacing w:line="480" w:lineRule="auto"/>
              <w:jc w:val="center"/>
              <w:rPr>
                <w:lang w:val="en-US"/>
              </w:rPr>
            </w:pPr>
            <w:r w:rsidRPr="004617EF">
              <w:t>7</w:t>
            </w:r>
            <w:r>
              <w:t>.</w:t>
            </w:r>
            <w:r w:rsidRPr="004617EF">
              <w:t>8 ± 1</w:t>
            </w:r>
            <w:r>
              <w:t>.</w:t>
            </w:r>
            <w:r w:rsidRPr="004617EF">
              <w:t>0</w:t>
            </w:r>
          </w:p>
        </w:tc>
      </w:tr>
    </w:tbl>
    <w:p w14:paraId="46ADD518" w14:textId="77777777" w:rsidR="008D5E75" w:rsidRPr="008D5E75" w:rsidRDefault="008D5E75" w:rsidP="008D5E75">
      <w:pPr>
        <w:spacing w:line="480" w:lineRule="auto"/>
        <w:rPr>
          <w:lang w:val="en-US"/>
        </w:rPr>
      </w:pPr>
    </w:p>
    <w:p w14:paraId="7E84EC7D" w14:textId="0C08BFAC" w:rsidR="00B10A19" w:rsidRPr="008D5E75" w:rsidRDefault="00B10A19" w:rsidP="008D5E75">
      <w:pPr>
        <w:tabs>
          <w:tab w:val="left" w:pos="284"/>
          <w:tab w:val="left" w:pos="567"/>
        </w:tabs>
        <w:spacing w:line="480" w:lineRule="auto"/>
        <w:jc w:val="both"/>
        <w:rPr>
          <w:bCs/>
          <w:sz w:val="20"/>
          <w:szCs w:val="20"/>
          <w:lang w:val="en-US"/>
        </w:rPr>
      </w:pPr>
    </w:p>
    <w:sectPr w:rsidR="00B10A19" w:rsidRPr="008D5E75" w:rsidSect="008D5E7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0E"/>
    <w:rsid w:val="000C3BD0"/>
    <w:rsid w:val="000D39DC"/>
    <w:rsid w:val="000F36E8"/>
    <w:rsid w:val="001303F7"/>
    <w:rsid w:val="00184BD6"/>
    <w:rsid w:val="00190C45"/>
    <w:rsid w:val="001931F6"/>
    <w:rsid w:val="002200B4"/>
    <w:rsid w:val="00235920"/>
    <w:rsid w:val="00237D97"/>
    <w:rsid w:val="00247653"/>
    <w:rsid w:val="002E525D"/>
    <w:rsid w:val="00331654"/>
    <w:rsid w:val="00346109"/>
    <w:rsid w:val="003907C1"/>
    <w:rsid w:val="00391E26"/>
    <w:rsid w:val="003B15DD"/>
    <w:rsid w:val="003E2C07"/>
    <w:rsid w:val="00407336"/>
    <w:rsid w:val="004245BD"/>
    <w:rsid w:val="004C276E"/>
    <w:rsid w:val="004F5680"/>
    <w:rsid w:val="0054253D"/>
    <w:rsid w:val="00656029"/>
    <w:rsid w:val="006B4EF8"/>
    <w:rsid w:val="006D7A69"/>
    <w:rsid w:val="007424B6"/>
    <w:rsid w:val="008D5E75"/>
    <w:rsid w:val="00901355"/>
    <w:rsid w:val="009365CF"/>
    <w:rsid w:val="009730EE"/>
    <w:rsid w:val="00A52350"/>
    <w:rsid w:val="00AC718A"/>
    <w:rsid w:val="00B10A19"/>
    <w:rsid w:val="00B25D14"/>
    <w:rsid w:val="00C25733"/>
    <w:rsid w:val="00C72C40"/>
    <w:rsid w:val="00C75066"/>
    <w:rsid w:val="00C83E5D"/>
    <w:rsid w:val="00CB6C0E"/>
    <w:rsid w:val="00CF7F7F"/>
    <w:rsid w:val="00D446E1"/>
    <w:rsid w:val="00D72E6E"/>
    <w:rsid w:val="00D82B93"/>
    <w:rsid w:val="00DA2335"/>
    <w:rsid w:val="00E07042"/>
    <w:rsid w:val="00E37C9B"/>
    <w:rsid w:val="00E50F8F"/>
    <w:rsid w:val="00E7419F"/>
    <w:rsid w:val="00E8670F"/>
    <w:rsid w:val="00E939C8"/>
    <w:rsid w:val="00EA25A0"/>
    <w:rsid w:val="00F038D8"/>
    <w:rsid w:val="00F42DCA"/>
    <w:rsid w:val="00FB3462"/>
    <w:rsid w:val="00FC5885"/>
    <w:rsid w:val="00FC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2A9E"/>
  <w15:chartTrackingRefBased/>
  <w15:docId w15:val="{A29F83F9-3554-4FB9-8B6C-3CD2818B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70F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egenda">
    <w:name w:val="caption"/>
    <w:basedOn w:val="Normal"/>
    <w:next w:val="Normal"/>
    <w:qFormat/>
    <w:rsid w:val="000F36E8"/>
    <w:pPr>
      <w:spacing w:line="360" w:lineRule="auto"/>
      <w:jc w:val="center"/>
    </w:pPr>
    <w:rPr>
      <w:rFonts w:ascii="CG Times" w:hAnsi="CG Times"/>
      <w:b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6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rolina Conti-E-Silva</dc:creator>
  <cp:keywords/>
  <dc:description/>
  <cp:lastModifiedBy>Conta da Microsoft</cp:lastModifiedBy>
  <cp:revision>6</cp:revision>
  <dcterms:created xsi:type="dcterms:W3CDTF">2026-05-19T14:37:00Z</dcterms:created>
  <dcterms:modified xsi:type="dcterms:W3CDTF">2026-05-20T10:36:00Z</dcterms:modified>
</cp:coreProperties>
</file>